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D613F" w14:textId="5F28AA6F" w:rsidR="00A30A95" w:rsidRPr="00EB2367" w:rsidRDefault="00647927" w:rsidP="00A30A95">
      <w:pPr>
        <w:rPr>
          <w:rFonts w:ascii="Verdana" w:hAnsi="Verdana"/>
          <w:sz w:val="20"/>
          <w:szCs w:val="20"/>
        </w:rPr>
      </w:pPr>
      <w:r w:rsidRPr="00EB2367">
        <w:rPr>
          <w:rFonts w:ascii="Verdana" w:hAnsi="Verdana"/>
          <w:b/>
          <w:sz w:val="20"/>
          <w:szCs w:val="20"/>
        </w:rPr>
        <w:t>Table S</w:t>
      </w:r>
      <w:r w:rsidR="0003554B">
        <w:rPr>
          <w:rFonts w:ascii="Verdana" w:hAnsi="Verdana"/>
          <w:b/>
          <w:sz w:val="20"/>
          <w:szCs w:val="20"/>
        </w:rPr>
        <w:t>4</w:t>
      </w:r>
      <w:r w:rsidR="0038696D">
        <w:rPr>
          <w:rFonts w:ascii="Verdana" w:hAnsi="Verdana"/>
          <w:b/>
          <w:sz w:val="20"/>
          <w:szCs w:val="20"/>
        </w:rPr>
        <w:t>.</w:t>
      </w:r>
      <w:bookmarkStart w:id="0" w:name="_GoBack"/>
      <w:bookmarkEnd w:id="0"/>
      <w:r w:rsidRPr="00EB2367">
        <w:rPr>
          <w:rFonts w:ascii="Verdana" w:hAnsi="Verdana"/>
          <w:b/>
          <w:sz w:val="20"/>
          <w:szCs w:val="20"/>
        </w:rPr>
        <w:t xml:space="preserve"> </w:t>
      </w:r>
      <w:r w:rsidR="00E71677">
        <w:rPr>
          <w:rFonts w:ascii="Verdana" w:hAnsi="Verdana"/>
          <w:sz w:val="20"/>
          <w:szCs w:val="20"/>
        </w:rPr>
        <w:t>D</w:t>
      </w:r>
      <w:r w:rsidRPr="00EB2367">
        <w:rPr>
          <w:rFonts w:ascii="Verdana" w:hAnsi="Verdana"/>
          <w:sz w:val="20"/>
          <w:szCs w:val="20"/>
        </w:rPr>
        <w:t>ivergence</w:t>
      </w:r>
      <w:r w:rsidR="001D1D19" w:rsidRPr="00EB2367">
        <w:rPr>
          <w:rFonts w:ascii="Verdana" w:hAnsi="Verdana"/>
          <w:sz w:val="20"/>
          <w:szCs w:val="20"/>
        </w:rPr>
        <w:t xml:space="preserve"> (Nei-Gojobori)</w:t>
      </w:r>
      <w:r w:rsidR="00E71677">
        <w:rPr>
          <w:rFonts w:ascii="Verdana" w:hAnsi="Verdana"/>
          <w:sz w:val="20"/>
          <w:szCs w:val="20"/>
        </w:rPr>
        <w:t xml:space="preserve"> between ZW gametologs</w:t>
      </w:r>
    </w:p>
    <w:p w14:paraId="5E7ECA3E" w14:textId="77777777" w:rsidR="00647927" w:rsidRPr="00647927" w:rsidRDefault="00647927" w:rsidP="00A30A95">
      <w:pPr>
        <w:rPr>
          <w:rFonts w:ascii="Verdana" w:hAnsi="Verdana"/>
          <w:sz w:val="6"/>
          <w:szCs w:val="6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20"/>
        <w:gridCol w:w="2175"/>
        <w:gridCol w:w="1190"/>
        <w:gridCol w:w="1088"/>
        <w:gridCol w:w="1088"/>
        <w:gridCol w:w="766"/>
        <w:gridCol w:w="885"/>
        <w:gridCol w:w="885"/>
        <w:gridCol w:w="913"/>
        <w:gridCol w:w="924"/>
      </w:tblGrid>
      <w:tr w:rsidR="00A30A95" w:rsidRPr="00A30A95" w14:paraId="4EFA269A" w14:textId="77777777" w:rsidTr="00A30A9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5D64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3A54F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Location on Anolis Chr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BBC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0F8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09F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Ka/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DA5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096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S-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BD0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-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B4C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S-Sub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F9E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-Subst.</w:t>
            </w:r>
          </w:p>
        </w:tc>
      </w:tr>
      <w:tr w:rsidR="00A30A95" w:rsidRPr="00A30A95" w14:paraId="56EFFEC9" w14:textId="77777777" w:rsidTr="00CA428A">
        <w:trPr>
          <w:trHeight w:val="26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DA7BC4E" w14:textId="77777777" w:rsidR="00A30A95" w:rsidRPr="00A30A95" w:rsidRDefault="00A30A95" w:rsidP="00350CB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gmy r</w:t>
            </w:r>
            <w:r w:rsidRPr="00A30A95">
              <w:rPr>
                <w:color w:val="000000"/>
                <w:sz w:val="20"/>
                <w:szCs w:val="20"/>
              </w:rPr>
              <w:t>attlesnake Z-W divergence</w:t>
            </w:r>
          </w:p>
        </w:tc>
      </w:tr>
      <w:tr w:rsidR="00A30A95" w:rsidRPr="00A30A95" w14:paraId="7367D247" w14:textId="77777777" w:rsidTr="00A30A95">
        <w:trPr>
          <w:trHeight w:val="2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800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27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FD1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94081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A4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1069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EA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596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C77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2974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90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25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.51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427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82.4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ED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DE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</w:tr>
      <w:tr w:rsidR="00A30A95" w:rsidRPr="00A30A95" w14:paraId="4494CD54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770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E862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1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EBD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69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03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8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51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7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E22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4D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7.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5A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49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2A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F9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.5</w:t>
            </w:r>
          </w:p>
        </w:tc>
      </w:tr>
      <w:tr w:rsidR="00A30A95" w:rsidRPr="00A30A95" w14:paraId="03C08380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D833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758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893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B5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53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3F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1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77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5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8A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EC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6.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77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6.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EF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56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</w:tr>
      <w:tr w:rsidR="00A30A95" w:rsidRPr="00A30A95" w14:paraId="72F12AAC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4A2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27FF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837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D8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23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CB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3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BC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98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B0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AB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4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94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6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403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13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</w:tr>
      <w:tr w:rsidR="00A30A95" w:rsidRPr="00A30A95" w14:paraId="0BECAAA2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265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48C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708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01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1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FFE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B9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32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77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0.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166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0.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4AC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9A9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.5</w:t>
            </w:r>
          </w:p>
        </w:tc>
      </w:tr>
      <w:tr w:rsidR="00A30A95" w:rsidRPr="00A30A95" w14:paraId="66CB0743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95E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DAF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496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7C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13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C8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1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D7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62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789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73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7.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EC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5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964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BC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</w:tr>
      <w:tr w:rsidR="00A30A95" w:rsidRPr="00A30A95" w14:paraId="4EC93D23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8CDA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562C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473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AB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7C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8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B6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98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0E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5.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FBB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9.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84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3A6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</w:tr>
      <w:tr w:rsidR="00A30A95" w:rsidRPr="00A30A95" w14:paraId="2A9C986D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38A4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A5A7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478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26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36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2B3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D8B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83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D39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CB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2.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E3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CC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A7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</w:tr>
      <w:tr w:rsidR="00A30A95" w:rsidRPr="00A30A95" w14:paraId="6AB9645C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9FD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82F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35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4C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69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11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72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311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96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417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57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9.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2D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5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B5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F8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</w:tr>
      <w:tr w:rsidR="00A30A95" w:rsidRPr="00A30A95" w14:paraId="52F7AF0C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0DA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676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857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197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4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81D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D0A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7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860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18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7.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90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8.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3A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155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</w:tr>
      <w:tr w:rsidR="00A30A95" w:rsidRPr="00A30A95" w14:paraId="433C85F3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B69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ABC6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409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05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7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9E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9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D7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5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BA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5C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6.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69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19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16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75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</w:tr>
      <w:tr w:rsidR="00A30A95" w:rsidRPr="00A30A95" w14:paraId="35E0D0D2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8EAD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CB0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565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4D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37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3D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86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45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3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9B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BB1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1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AD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.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EC9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A9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</w:tr>
      <w:tr w:rsidR="00A30A95" w:rsidRPr="00A30A95" w14:paraId="67D65EF1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A73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F4F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6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FA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44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4C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4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49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0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C2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E9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0.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39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2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6D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F6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</w:tr>
      <w:tr w:rsidR="00A30A95" w:rsidRPr="00A30A95" w14:paraId="289E8B05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78B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4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9DE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67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D03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60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55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2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51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0E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CE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4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C3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3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B3F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19B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</w:t>
            </w:r>
          </w:p>
        </w:tc>
      </w:tr>
      <w:tr w:rsidR="00A30A95" w:rsidRPr="00A30A95" w14:paraId="6C97AE80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1FC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237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497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08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16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4D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81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56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5B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CC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5.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3D3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06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F97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4B4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</w:tr>
      <w:tr w:rsidR="00A30A95" w:rsidRPr="00A30A95" w14:paraId="6BA9F1DB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310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7948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551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890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42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FBD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6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56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5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56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E4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6.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320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6.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84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AB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</w:tr>
      <w:tr w:rsidR="00A30A95" w:rsidRPr="00A30A95" w14:paraId="439D5FC8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4FEC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0A32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606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49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71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AF0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2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7E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1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BB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4D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7.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E9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53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E65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A5D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.5</w:t>
            </w:r>
          </w:p>
        </w:tc>
      </w:tr>
      <w:tr w:rsidR="00A30A95" w:rsidRPr="00A30A95" w14:paraId="53E3136B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F5B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569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120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858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2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6E88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.8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7F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71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B2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52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6.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D58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74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8C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CD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0. 7</w:t>
            </w:r>
          </w:p>
        </w:tc>
      </w:tr>
      <w:tr w:rsidR="00A30A95" w:rsidRPr="00A30A95" w14:paraId="2132D77E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E55C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D11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26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C6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33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72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56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53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58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EC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46A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5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2B3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7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F12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E2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</w:tr>
      <w:tr w:rsidR="00A30A95" w:rsidRPr="00A30A95" w14:paraId="32845605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AE87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2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BE6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33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BA4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20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830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97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6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D69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AF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0.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96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5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F752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4F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</w:tr>
      <w:tr w:rsidR="00A30A95" w:rsidRPr="00A30A95" w14:paraId="2A677647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E2D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237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E73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7773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44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767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38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91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27F5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006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86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51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1.72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7A7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22.2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3D7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DF1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3.5</w:t>
            </w:r>
          </w:p>
        </w:tc>
      </w:tr>
      <w:tr w:rsidR="00A30A95" w:rsidRPr="00A30A95" w14:paraId="7107C8FD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593C" w14:textId="77777777" w:rsidR="00A30A95" w:rsidRPr="00A30A95" w:rsidRDefault="00A30A95" w:rsidP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28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2BAA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188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DC91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966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8F46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59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6027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605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650D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75FE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4.7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7C0C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8.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ABFB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8AEF" w14:textId="77777777" w:rsidR="00A30A95" w:rsidRPr="00A30A95" w:rsidRDefault="00A30A95" w:rsidP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</w:tr>
      <w:tr w:rsidR="00A30A95" w:rsidRPr="00A30A95" w14:paraId="40697BC8" w14:textId="77777777" w:rsidTr="00CA428A">
        <w:trPr>
          <w:trHeight w:val="26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2B68DC4" w14:textId="77777777" w:rsidR="00A30A95" w:rsidRPr="00A30A95" w:rsidRDefault="00A30A95" w:rsidP="00350CB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ter snake</w:t>
            </w:r>
            <w:r w:rsidRPr="00A30A95">
              <w:rPr>
                <w:color w:val="000000"/>
                <w:sz w:val="20"/>
                <w:szCs w:val="20"/>
              </w:rPr>
              <w:t xml:space="preserve"> Z-W divergence</w:t>
            </w:r>
          </w:p>
        </w:tc>
      </w:tr>
      <w:tr w:rsidR="00A30A95" w:rsidRPr="00A30A95" w14:paraId="1B78E261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90DB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FC4D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88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C82D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070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34A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2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970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218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AF67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BD5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4.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8290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42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9DFF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335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</w:tr>
      <w:tr w:rsidR="00A30A95" w:rsidRPr="00A30A95" w14:paraId="020EB9AD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15405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00CE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65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D97E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38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9DF4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2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51B0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1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A1AE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7AC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49.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498D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87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A7B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531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</w:tr>
      <w:tr w:rsidR="00A30A95" w:rsidRPr="00A30A95" w14:paraId="7810A861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D70D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BFDA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932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EC85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8F2C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3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513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A63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1E3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4.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F699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3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194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9.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C6D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.6667</w:t>
            </w:r>
          </w:p>
        </w:tc>
      </w:tr>
      <w:tr w:rsidR="00A30A95" w:rsidRPr="00A30A95" w14:paraId="4D84EF1D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95F0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E609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473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DCE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60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910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2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0D0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87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F02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F8EF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D0D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96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0CFC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13C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7.25</w:t>
            </w:r>
          </w:p>
        </w:tc>
      </w:tr>
      <w:tr w:rsidR="00A30A95" w:rsidRPr="00A30A95" w14:paraId="0B92E9C5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0C1D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B9E8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395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DF6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20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88BA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7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094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41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F475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1C8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2.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095C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6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EF9A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D75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.5</w:t>
            </w:r>
          </w:p>
        </w:tc>
      </w:tr>
      <w:tr w:rsidR="00A30A95" w:rsidRPr="00A30A95" w14:paraId="444B9D44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D0DB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346E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84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35C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24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062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7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F1BC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3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99A7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8C2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6.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E6D9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B4ED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B46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.16667</w:t>
            </w:r>
          </w:p>
        </w:tc>
      </w:tr>
      <w:tr w:rsidR="00A30A95" w:rsidRPr="00A30A95" w14:paraId="3F1ED9F1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241A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D095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35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EDD9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40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7247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9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DC7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B6C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635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2.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A38D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8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3E0D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4CC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5.5</w:t>
            </w:r>
          </w:p>
        </w:tc>
      </w:tr>
      <w:tr w:rsidR="00A30A95" w:rsidRPr="00A30A95" w14:paraId="35681392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D65C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0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38CC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3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DED9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04A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6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0C29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341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72B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7.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270C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F875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9F81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</w:tr>
      <w:tr w:rsidR="00A30A95" w:rsidRPr="00A30A95" w14:paraId="7F1566E2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9DAE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0DA8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21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99CE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616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7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B5A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CBB0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211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6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367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73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352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867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NA</w:t>
            </w:r>
          </w:p>
        </w:tc>
      </w:tr>
      <w:tr w:rsidR="00A30A95" w:rsidRPr="00A30A95" w14:paraId="437FC7E6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DC44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19C3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606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0776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19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077F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32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4D8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59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3AD0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F517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6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175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5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85D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B73F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</w:tr>
      <w:tr w:rsidR="00A30A95" w:rsidRPr="00A30A95" w14:paraId="3F7BA393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49E7F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175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11CBE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677918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87E1E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05682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AF740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72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C2E7E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120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03BE3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6626F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7.09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B2D8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27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EF2A8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FE39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7</w:t>
            </w:r>
          </w:p>
        </w:tc>
      </w:tr>
      <w:tr w:rsidR="00A30A95" w:rsidRPr="00A30A95" w14:paraId="33D0D92A" w14:textId="77777777" w:rsidTr="00A30A9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F1852" w14:textId="77777777" w:rsidR="00A30A95" w:rsidRPr="00A30A95" w:rsidRDefault="00A30A95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ENSACAG00000028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4B410" w14:textId="77777777" w:rsidR="00A30A95" w:rsidRPr="00A30A95" w:rsidRDefault="00A30A95" w:rsidP="00350CB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80188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CC572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244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F7504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436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8E2AF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0.56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D3150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98674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32.2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7F96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11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83949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10.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AA74B" w14:textId="77777777" w:rsidR="00A30A95" w:rsidRPr="00A30A95" w:rsidRDefault="00A30A95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A30A95">
              <w:rPr>
                <w:rFonts w:ascii="Verdana" w:eastAsia="Times New Roman" w:hAnsi="Verdana" w:cs="Times New Roman"/>
                <w:sz w:val="16"/>
                <w:szCs w:val="16"/>
              </w:rPr>
              <w:t>23.3333</w:t>
            </w:r>
          </w:p>
        </w:tc>
      </w:tr>
    </w:tbl>
    <w:p w14:paraId="6E27EFD4" w14:textId="77777777" w:rsidR="00A30A95" w:rsidRPr="00A30A95" w:rsidRDefault="00A30A95" w:rsidP="00E2324A">
      <w:pPr>
        <w:rPr>
          <w:rFonts w:ascii="Verdana" w:hAnsi="Verdana"/>
          <w:sz w:val="16"/>
          <w:szCs w:val="16"/>
        </w:rPr>
      </w:pPr>
    </w:p>
    <w:sectPr w:rsidR="00A30A95" w:rsidRPr="00A30A95" w:rsidSect="00E2324A">
      <w:pgSz w:w="15840" w:h="12240" w:orient="landscape"/>
      <w:pgMar w:top="1008" w:right="1440" w:bottom="1008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95"/>
    <w:rsid w:val="0003554B"/>
    <w:rsid w:val="001D1D19"/>
    <w:rsid w:val="00350CB7"/>
    <w:rsid w:val="0038696D"/>
    <w:rsid w:val="005D4F13"/>
    <w:rsid w:val="00641496"/>
    <w:rsid w:val="00647927"/>
    <w:rsid w:val="00935F97"/>
    <w:rsid w:val="00986C70"/>
    <w:rsid w:val="00A30A95"/>
    <w:rsid w:val="00B6732A"/>
    <w:rsid w:val="00CA428A"/>
    <w:rsid w:val="00E2324A"/>
    <w:rsid w:val="00E71677"/>
    <w:rsid w:val="00EB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4B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3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4</Characters>
  <Application>Microsoft Macintosh Word</Application>
  <DocSecurity>0</DocSecurity>
  <Lines>21</Lines>
  <Paragraphs>5</Paragraphs>
  <ScaleCrop>false</ScaleCrop>
  <Company>UC Berkeley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4</cp:revision>
  <cp:lastPrinted>2013-02-19T14:17:00Z</cp:lastPrinted>
  <dcterms:created xsi:type="dcterms:W3CDTF">2013-06-29T07:52:00Z</dcterms:created>
  <dcterms:modified xsi:type="dcterms:W3CDTF">2013-07-02T20:45:00Z</dcterms:modified>
</cp:coreProperties>
</file>